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A5F1E" w14:textId="77777777" w:rsidR="00BD134A" w:rsidRPr="00DF71EF" w:rsidRDefault="00E47E44" w:rsidP="00BD134A">
      <w:pPr>
        <w:suppressAutoHyphens/>
        <w:spacing w:after="0" w:line="480" w:lineRule="auto"/>
        <w:jc w:val="left"/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  <w:lang w:val="en-GB"/>
        </w:rPr>
      </w:pPr>
      <w:r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  <w:lang w:val="en-GB" w:eastAsia="en-US"/>
        </w:rPr>
        <w:t>S2</w:t>
      </w:r>
      <w:r w:rsidR="00BD134A" w:rsidRPr="004D59B4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  <w:lang w:val="en-GB" w:eastAsia="en-US"/>
        </w:rPr>
        <w:t xml:space="preserve"> </w:t>
      </w:r>
      <w:r w:rsidR="004035E1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  <w:lang w:val="en-GB" w:eastAsia="en-US"/>
        </w:rPr>
        <w:t>Table.</w:t>
      </w:r>
      <w:r w:rsidR="00BD134A" w:rsidRPr="004D59B4">
        <w:rPr>
          <w:rFonts w:ascii="Times New Roman" w:eastAsia="맑은 고딕" w:hAnsi="Times New Roman" w:cs="Times New Roman"/>
          <w:color w:val="000000" w:themeColor="text1"/>
          <w:kern w:val="0"/>
          <w:sz w:val="22"/>
          <w:lang w:val="en-GB" w:eastAsia="en-US"/>
        </w:rPr>
        <w:t xml:space="preserve"> </w:t>
      </w:r>
      <w:r w:rsidR="00BD134A" w:rsidRPr="00DF71E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  <w:lang w:val="en-GB" w:eastAsia="en-US"/>
        </w:rPr>
        <w:t xml:space="preserve">Reclassification of eight activity areas on detailed activities in </w:t>
      </w:r>
      <w:r w:rsidR="00BD134A" w:rsidRPr="00DF71EF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2"/>
          <w:lang w:val="en-GB"/>
        </w:rPr>
        <w:t xml:space="preserve">KTUS </w:t>
      </w:r>
      <w:r w:rsidR="00BD134A" w:rsidRPr="00DF71E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  <w:lang w:val="en-GB" w:eastAsia="en-US"/>
        </w:rPr>
        <w:t>2014</w:t>
      </w:r>
      <w:r w:rsidR="00DF71E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  <w:lang w:val="en-GB" w:eastAsia="en-US"/>
        </w:rPr>
        <w:t>.</w:t>
      </w:r>
    </w:p>
    <w:tbl>
      <w:tblPr>
        <w:tblW w:w="8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559"/>
        <w:gridCol w:w="1961"/>
      </w:tblGrid>
      <w:tr w:rsidR="00BD134A" w:rsidRPr="00A56DA2" w14:paraId="17F09061" w14:textId="77777777" w:rsidTr="00492008">
        <w:trPr>
          <w:trHeight w:val="345"/>
        </w:trPr>
        <w:tc>
          <w:tcPr>
            <w:tcW w:w="4820" w:type="dxa"/>
            <w:tcBorders>
              <w:top w:val="single" w:sz="12" w:space="0" w:color="7F7F7F" w:themeColor="text1" w:themeTint="80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  <w:hideMark/>
          </w:tcPr>
          <w:p w14:paraId="0AEFEE40" w14:textId="77777777" w:rsidR="00BD134A" w:rsidRPr="00E06368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636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ntents of activities</w:t>
            </w:r>
          </w:p>
        </w:tc>
        <w:tc>
          <w:tcPr>
            <w:tcW w:w="1559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  <w:hideMark/>
          </w:tcPr>
          <w:p w14:paraId="3193B364" w14:textId="77777777" w:rsidR="00BD134A" w:rsidRPr="00E06368" w:rsidRDefault="00BD134A" w:rsidP="00CB77B6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636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de number</w:t>
            </w:r>
          </w:p>
        </w:tc>
        <w:tc>
          <w:tcPr>
            <w:tcW w:w="1961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A55C844" w14:textId="77777777" w:rsidR="00BD134A" w:rsidRPr="00E06368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E0636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ctivity areas</w:t>
            </w:r>
          </w:p>
        </w:tc>
      </w:tr>
      <w:tr w:rsidR="00BD134A" w:rsidRPr="00A56DA2" w14:paraId="540C75EB" w14:textId="77777777" w:rsidTr="00492008">
        <w:trPr>
          <w:trHeight w:val="330"/>
        </w:trPr>
        <w:tc>
          <w:tcPr>
            <w:tcW w:w="4820" w:type="dxa"/>
            <w:tcBorders>
              <w:top w:val="single" w:sz="12" w:space="0" w:color="7F7F7F" w:themeColor="text1" w:themeTint="80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DF8B2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eeping</w:t>
            </w:r>
          </w:p>
        </w:tc>
        <w:tc>
          <w:tcPr>
            <w:tcW w:w="1559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4E9BCD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120</w:t>
            </w:r>
          </w:p>
        </w:tc>
        <w:tc>
          <w:tcPr>
            <w:tcW w:w="1961" w:type="dxa"/>
            <w:tcBorders>
              <w:top w:val="single" w:sz="12" w:space="0" w:color="7F7F7F" w:themeColor="text1" w:themeTint="80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73D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BD134A" w:rsidRPr="00A56DA2" w14:paraId="07CC485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149EA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mnia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171DD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1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11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BD134A" w:rsidRPr="00A56DA2" w14:paraId="62E8F712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FF0E0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ck leav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CA5B7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3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C92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BD134A" w:rsidRPr="00A56DA2" w14:paraId="3662D1D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5B4AD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l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F525FF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7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3C0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BD134A" w:rsidRPr="00A56DA2" w14:paraId="38C509D4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184ED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t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7964B8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2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57D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BD134A" w:rsidRPr="00A56DA2" w14:paraId="6BC463F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16CB2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acking and drink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77B84E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2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A2E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BD134A" w:rsidRPr="00A56DA2" w14:paraId="1AB2F4A4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3BD1B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al hygien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9E97BB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9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658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BD134A" w:rsidRPr="00A56DA2" w14:paraId="627F10A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E5FF02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essing, make-up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18CC0F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9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916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BD134A" w:rsidRPr="00A56DA2" w14:paraId="6681B65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FAF0C3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personal care activity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749E9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9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671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BD134A" w:rsidRPr="00A56DA2" w14:paraId="71AF8FF2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93C727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lass tim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F00BAD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20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37D7F23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7322EB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ks between class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375A2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59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704EB0A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274E11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study at school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ECA59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A71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5D28A09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DD24A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chool/University events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D511D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8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046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3266B4F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A5964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School/University activities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D82D7F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052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5B0C347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939FF2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aking courses at private institution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0FDC88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1E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62C993D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45087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aking broadcasting/online courses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621A7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164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29C0282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A393DC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study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102D3C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674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659A260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BD0CCC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education than school activit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44C2CF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DD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76B9B3A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B0E05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sure and liberal arts learn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9B134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F13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BD134A" w:rsidRPr="00A56DA2" w14:paraId="122B04F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2F2A7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therapy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57C4A9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3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F09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21235BC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769DE6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medical care servic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386067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3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08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16B7B59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8596B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beauty servic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F4FDF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9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F21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760BDAC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0BD91F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od preparation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396324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34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7D2DDF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FD6263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aking snacks or desserts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85F9D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1E8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53F52C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F99F3B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earing table, washing dish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026B88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3B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7E8BE9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9574E5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food-related servic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5656CB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8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C3A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7D0DAE0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6E4B58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aundry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14832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F8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7F90E0CB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DA192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ixing and producing homeware and sho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0412D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68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1F7939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40CBBD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homeware and shoes related servic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78EF6C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8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74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74A8EDC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1E71EA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eaning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8F584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D92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20BB51A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B6D1E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dying up hom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9E251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9FD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61416C4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37426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mping trash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FAB2F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5B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92E903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5E3B55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management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BB174E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534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4869E514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A5F15E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ousehold item management and production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CD8E25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004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15E032A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18608D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residence related servic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E0DA1A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62E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B82DAE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051E7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household item related servic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6EB29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8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324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B54441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15A4E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hicle maintenanc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76497A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5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91B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42452E90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C3F0F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vehicle maintenance servic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FFA40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5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41E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288521B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1821C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 car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D3C1F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E2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49573D7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66A4B7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lant car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6DD9E4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3F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26F4839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DD4A0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pet and plant care servic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6CF16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3C4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158960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D68BFA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ff-line shopp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68D18F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ED5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2FFC04A0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812A0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n-line shopp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36C01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EED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D1B6F2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24A496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ffline purchase of servic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6EE3DF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44C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B4D661E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083D64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nline purchase of servic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CBF401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8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9A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F1AB48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533D1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shopping related behavior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5AFA3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51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69F05CA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8D78D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rganizing housekeeping book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618DF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AD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70EF475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1FC1B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sing the services of financial institution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569EA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85F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B82DD2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690B7D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ing the services of public office etc.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E86CE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62B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4B4B1A2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6BC0E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home maintenanc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ED3D7D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84B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3E3547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36DED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 Care (under 10 years old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31009C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35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4B0E478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32D00B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aching children (under 10 years old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082883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5DE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198CBFC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DB9DC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ing books /Playing with children (under 10 years old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411AF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B6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1ADC17D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7A6CC8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rsing children (under 10 only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02161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8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342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70686CE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88C1C4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es of children (under 10 only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25A2F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A90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6217E9D8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06E50C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 Care (over 10 years old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1E724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BA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C39E6A0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A72F52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ying (over 10 years old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733083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2C2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73A0836E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514C8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rsing (over 10 years old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DF1F76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861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F1E896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DF0ED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e (over 10 years old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484B8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7D2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6F148B5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18AC8A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rsing (spouse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4189E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3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8A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648D06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339EA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e (spouse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159DF6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3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CD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3D0FCC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6F8D6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ursing (parents and grandparents living together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918D8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4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425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41DEF3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37DBA1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ing (parents and grandparents living together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9595B8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4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FD7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C9F1D8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6EC5C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rsing (other family members or roommate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3A74BD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5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FC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7408E9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F3CE9D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ther caring (other family members or roommate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E475A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5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A7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1B8CEF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AC325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ursing (parents and grandparents not living together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3151A5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6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2FF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1D8E2BB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9E8F68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ther caring (parents and grandparents not living together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947861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6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1EC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18A42FC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87EC2C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ursing (other family members not living together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03118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7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52A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6885764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DCAC8D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ing (other family members not living together)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787427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7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78D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7999A8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31739E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ing housekeeping activity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D15A1B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64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193B84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C9B7E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ligious activit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7A1261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59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1ED1C32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12244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rticipating in religious gatherings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206D4D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3D0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04A7319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03827E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religious activit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55F8B0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874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654C220A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267CE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due to personal care 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922D8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F00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16AD946A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C2C50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mut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F0C9C5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964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7D1F4D5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C235FD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due to other works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20202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833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8A86CF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4E6C83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due to learning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9BB61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FDC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3A73CFA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069505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due to home maintenance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33C092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C89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42361B2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7F2E7A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veling related to caring family members living together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CACE5C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D86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A2A2E60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0BD377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Traveling related to caring family members not living together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05607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53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19C7C8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F41F6E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related to volunteer/participation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0AA20E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636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5A3322DA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6233C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veling related to fellowship and leisure activit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168AF3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74E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49C2A87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6CCF57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 relevant to travel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FF2173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A22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D134A" w:rsidRPr="00A56DA2" w14:paraId="1C0C0F1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BC5234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ing book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E87E3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1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E39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4AE6B38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ABFEB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ing newspaper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258452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86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5478478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F82046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ing magazin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F0C74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3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D38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26591838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55DADC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tching TV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E0CF6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DAD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72E981A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02DE3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atching Videos etc.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013642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5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DC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7C5539C2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31EFDF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stening to the radio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702C08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F14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65C39FD0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C95C92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stening to records/CDs/Tapes/MP3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953AD5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7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04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508CC64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CD6E33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net surf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D7FAC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8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59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307310B2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9F69C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leisure activities related to media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A91AC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51C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06B31C9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95453B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1D095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673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74C916D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05DB45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leisure activit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5DD1AE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852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11E7AA0A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17DCD0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al hobb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2F9C3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3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1B4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1BB1562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730D2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vie theatre / Video room 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BCCBB5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1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72D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4302EB3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D4405D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cert/theatr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5A0EED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3B2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69F050A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2075E7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ing museum/exhibition hall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FC1181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3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D7B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077750D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3530F1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tching sports gam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76482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05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2BF19EC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766356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urism / Driving tour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71AB72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5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63F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41706CD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F64D39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ultural and tourism activit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15400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0F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2BB104B8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10BBB6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lk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A208B8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1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57B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433B02BE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10EC18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nning/ Jogg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E22A10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16C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3326744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9E50CF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mb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2E2BD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3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94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4483CA32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547513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cycle / In-line skat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04404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3A6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69FDA334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EF0BF0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al exercis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4DD215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5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B5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2EFC508A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26AEE5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ll gam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45468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69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4E326DAD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0AA92E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shing / Hunt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AD185E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7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93D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1A304CCE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FA65AE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sports / </w:t>
            </w:r>
            <w:proofErr w:type="spellStart"/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ort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BF9BCE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53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BD134A" w:rsidRPr="00A56DA2" w14:paraId="7EFEA19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9FF398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ss game / play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4FB15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1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54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D134A" w:rsidRPr="00A56DA2" w14:paraId="0C9F6654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9897F5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uter / mobile gam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E7C91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051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D134A" w:rsidRPr="00A56DA2" w14:paraId="276F5AA9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255A9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ertainment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12186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5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A37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D134A" w:rsidRPr="00A56DA2" w14:paraId="354F4B7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5F5C8F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ndatory participation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12C18E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1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458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5AD67D7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E101FD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participation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A2CA7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1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CEC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0FD1364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197325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ring for your acquaintances 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07308B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883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0C1AAEA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1BD20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ing income-generating activit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E56268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A87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65A41D35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6AAE79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help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583DBD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436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6F2EEA9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40157FD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ce-to-face encounter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29967A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CE0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0877E524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5EB5D7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teractions via video and voice exchange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16E066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69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20D4CA6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A9E4F18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actions via text and mail exchang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64D54B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BF4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7FBFA4C4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64BF1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fellowship activitie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A036C4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F65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2868C3F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620F28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Ceremonies such as wedding, funeral etc.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904301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6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AC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BD134A" w:rsidRPr="00A56DA2" w14:paraId="508024EC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632804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job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A6FB0F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1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65D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14148F0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15405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de job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D51EB7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EB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12526B01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3C0F55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paid agriculture, forestry and fishery work on family farm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C91AC2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3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427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31D45302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DFAE3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paid work on family farm besides agriculture, forestry and fishery 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62AB42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AC3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0422C4F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98140D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riculture, forestry and fishery work for self-consumption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EA0DB56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5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2F4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282B14C8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4EAF47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k at workplace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B291E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7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A4EE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72E29637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7C8F9B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k related training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421097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8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239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48A61E30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9A9B7A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job-related activities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EF8B09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0F4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06DE714F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7E0F9E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Job seeking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CDF939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2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A0C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44638F63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EAD9A1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ticipation related to children's education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FD85FB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1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99F2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2AB7CF1A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A80A4D4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lunteering for national and local event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4402703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22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A1AA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2862573B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890D1D7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vities related to the neglected class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6CF0431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24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928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089518B2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B93485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tivities related to people in disaster 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F20B41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26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4A9FE8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BD134A" w:rsidRPr="00A56DA2" w14:paraId="4943E886" w14:textId="77777777" w:rsidTr="00492008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AE10DE0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volunteering work</w:t>
            </w:r>
          </w:p>
        </w:tc>
        <w:tc>
          <w:tcPr>
            <w:tcW w:w="1559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6DE2079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290</w:t>
            </w:r>
          </w:p>
        </w:tc>
        <w:tc>
          <w:tcPr>
            <w:tcW w:w="1961" w:type="dxa"/>
            <w:tcBorders>
              <w:top w:val="nil"/>
              <w:left w:val="single" w:sz="12" w:space="0" w:color="7F7F7F" w:themeColor="text1" w:themeTint="80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2906A1F" w14:textId="77777777" w:rsidR="00BD134A" w:rsidRPr="00A56DA2" w:rsidRDefault="00BD134A" w:rsidP="00CB77B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6D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</w:tbl>
    <w:p w14:paraId="4D3C3E89" w14:textId="77777777" w:rsidR="00BD134A" w:rsidRPr="00A56DA2" w:rsidRDefault="00BD134A" w:rsidP="00BD134A">
      <w:pPr>
        <w:widowControl w:val="0"/>
        <w:wordWrap w:val="0"/>
        <w:autoSpaceDE w:val="0"/>
        <w:autoSpaceDN w:val="0"/>
        <w:spacing w:after="0" w:line="276" w:lineRule="auto"/>
        <w:rPr>
          <w:rFonts w:ascii="Times New Roman" w:eastAsia="Times New Roman" w:hAnsi="Times New Roman"/>
        </w:rPr>
      </w:pPr>
      <w:proofErr w:type="gramStart"/>
      <w:r w:rsidRPr="006C7035">
        <w:rPr>
          <w:rFonts w:ascii="Times New Roman" w:eastAsia="Times New Roman" w:hAnsi="Times New Roman"/>
          <w:i/>
        </w:rPr>
        <w:t>A</w:t>
      </w:r>
      <w:proofErr w:type="gramEnd"/>
      <w:r>
        <w:rPr>
          <w:rFonts w:ascii="Times New Roman" w:eastAsia="Times New Roman" w:hAnsi="Times New Roman"/>
        </w:rPr>
        <w:t xml:space="preserve"> activities of daily living,</w:t>
      </w:r>
      <w:r w:rsidRPr="00A56DA2">
        <w:rPr>
          <w:rFonts w:ascii="Times New Roman" w:eastAsia="Times New Roman" w:hAnsi="Times New Roman" w:hint="eastAsia"/>
        </w:rPr>
        <w:t xml:space="preserve"> </w:t>
      </w:r>
      <w:r w:rsidRPr="006C7035">
        <w:rPr>
          <w:rFonts w:ascii="Times New Roman" w:eastAsia="Times New Roman" w:hAnsi="Times New Roman"/>
          <w:i/>
        </w:rPr>
        <w:t>I</w:t>
      </w:r>
      <w:r w:rsidRPr="00A56DA2">
        <w:rPr>
          <w:rFonts w:ascii="Times New Roman" w:eastAsia="Times New Roman" w:hAnsi="Times New Roman"/>
        </w:rPr>
        <w:t xml:space="preserve"> instrume</w:t>
      </w:r>
      <w:r>
        <w:rPr>
          <w:rFonts w:ascii="Times New Roman" w:eastAsia="Times New Roman" w:hAnsi="Times New Roman"/>
        </w:rPr>
        <w:t xml:space="preserve">ntal activities of daily living, </w:t>
      </w:r>
      <w:r w:rsidRPr="006C7035">
        <w:rPr>
          <w:rFonts w:ascii="Times New Roman" w:eastAsia="Times New Roman" w:hAnsi="Times New Roman"/>
          <w:i/>
        </w:rPr>
        <w:t>R</w:t>
      </w:r>
      <w:r>
        <w:rPr>
          <w:rFonts w:ascii="Times New Roman" w:eastAsia="Times New Roman" w:hAnsi="Times New Roman"/>
        </w:rPr>
        <w:t xml:space="preserve"> rest and sleep,</w:t>
      </w:r>
      <w:r w:rsidRPr="00A56DA2">
        <w:rPr>
          <w:rFonts w:ascii="Times New Roman" w:eastAsia="Times New Roman" w:hAnsi="Times New Roman" w:hint="eastAsia"/>
        </w:rPr>
        <w:t xml:space="preserve"> </w:t>
      </w:r>
      <w:r w:rsidRPr="006C7035">
        <w:rPr>
          <w:rFonts w:ascii="Times New Roman" w:eastAsia="Times New Roman" w:hAnsi="Times New Roman"/>
          <w:i/>
        </w:rPr>
        <w:t>W</w:t>
      </w:r>
      <w:r w:rsidRPr="00A56DA2">
        <w:rPr>
          <w:rFonts w:ascii="Times New Roman" w:eastAsia="Times New Roman" w:hAnsi="Times New Roman"/>
        </w:rPr>
        <w:t xml:space="preserve"> work</w:t>
      </w:r>
      <w:r>
        <w:rPr>
          <w:rFonts w:ascii="Times New Roman" w:eastAsia="Times New Roman" w:hAnsi="Times New Roman" w:hint="eastAsia"/>
        </w:rPr>
        <w:t>,</w:t>
      </w:r>
      <w:r w:rsidRPr="00A56DA2">
        <w:rPr>
          <w:rFonts w:ascii="Times New Roman" w:eastAsia="Times New Roman" w:hAnsi="Times New Roman" w:hint="eastAsia"/>
        </w:rPr>
        <w:t xml:space="preserve"> </w:t>
      </w:r>
      <w:r w:rsidRPr="006C7035">
        <w:rPr>
          <w:rFonts w:ascii="Times New Roman" w:eastAsia="Times New Roman" w:hAnsi="Times New Roman"/>
          <w:i/>
        </w:rPr>
        <w:t>E</w:t>
      </w:r>
      <w:r w:rsidRPr="00A56DA2">
        <w:rPr>
          <w:rFonts w:ascii="Times New Roman" w:eastAsia="Times New Roman" w:hAnsi="Times New Roman"/>
        </w:rPr>
        <w:t xml:space="preserve"> education</w:t>
      </w:r>
      <w:r>
        <w:rPr>
          <w:rFonts w:ascii="Times New Roman" w:eastAsia="Times New Roman" w:hAnsi="Times New Roman" w:hint="eastAsia"/>
        </w:rPr>
        <w:t>,</w:t>
      </w:r>
      <w:r w:rsidRPr="00A56DA2">
        <w:rPr>
          <w:rFonts w:ascii="Times New Roman" w:eastAsia="Times New Roman" w:hAnsi="Times New Roman" w:hint="eastAsia"/>
        </w:rPr>
        <w:t xml:space="preserve"> </w:t>
      </w:r>
      <w:r w:rsidRPr="006C7035">
        <w:rPr>
          <w:rFonts w:ascii="Times New Roman" w:eastAsia="Times New Roman" w:hAnsi="Times New Roman"/>
          <w:i/>
        </w:rPr>
        <w:t>P</w:t>
      </w:r>
      <w:r w:rsidRPr="00A56DA2">
        <w:rPr>
          <w:rFonts w:ascii="Times New Roman" w:eastAsia="Times New Roman" w:hAnsi="Times New Roman"/>
        </w:rPr>
        <w:t xml:space="preserve"> play</w:t>
      </w:r>
      <w:r>
        <w:rPr>
          <w:rFonts w:ascii="Times New Roman" w:eastAsia="Times New Roman" w:hAnsi="Times New Roman" w:hint="eastAsia"/>
        </w:rPr>
        <w:t>,</w:t>
      </w:r>
      <w:r w:rsidRPr="00A56DA2">
        <w:rPr>
          <w:rFonts w:ascii="Times New Roman" w:eastAsia="Times New Roman" w:hAnsi="Times New Roman" w:hint="eastAsia"/>
        </w:rPr>
        <w:t xml:space="preserve"> </w:t>
      </w:r>
      <w:r w:rsidRPr="006C7035">
        <w:rPr>
          <w:rFonts w:ascii="Times New Roman" w:eastAsia="Times New Roman" w:hAnsi="Times New Roman"/>
          <w:i/>
        </w:rPr>
        <w:t>L</w:t>
      </w:r>
      <w:r w:rsidRPr="00A56DA2">
        <w:rPr>
          <w:rFonts w:ascii="Times New Roman" w:eastAsia="Times New Roman" w:hAnsi="Times New Roman"/>
        </w:rPr>
        <w:t xml:space="preserve"> leisure</w:t>
      </w:r>
      <w:r>
        <w:rPr>
          <w:rFonts w:ascii="Times New Roman" w:eastAsia="Times New Roman" w:hAnsi="Times New Roman" w:hint="eastAsia"/>
        </w:rPr>
        <w:t>,</w:t>
      </w:r>
      <w:r w:rsidRPr="00A56DA2">
        <w:rPr>
          <w:rFonts w:ascii="Times New Roman" w:eastAsia="Times New Roman" w:hAnsi="Times New Roman" w:hint="eastAsia"/>
        </w:rPr>
        <w:t xml:space="preserve"> </w:t>
      </w:r>
      <w:r w:rsidRPr="006C7035">
        <w:rPr>
          <w:rFonts w:ascii="Times New Roman" w:eastAsia="Times New Roman" w:hAnsi="Times New Roman"/>
          <w:i/>
        </w:rPr>
        <w:t>S</w:t>
      </w:r>
      <w:r w:rsidRPr="00A56DA2">
        <w:rPr>
          <w:rFonts w:ascii="Times New Roman" w:eastAsia="Times New Roman" w:hAnsi="Times New Roman"/>
        </w:rPr>
        <w:t xml:space="preserve"> social participation</w:t>
      </w:r>
    </w:p>
    <w:p w14:paraId="1B37F027" w14:textId="77777777" w:rsidR="00BD134A" w:rsidRPr="003A6B8D" w:rsidRDefault="00BD134A" w:rsidP="00BD134A">
      <w:pPr>
        <w:rPr>
          <w:rFonts w:ascii="Times New Roman" w:hAnsi="Times New Roman" w:cs="Times New Roman"/>
          <w:b/>
        </w:rPr>
      </w:pPr>
    </w:p>
    <w:p w14:paraId="4C04CE9A" w14:textId="77777777" w:rsidR="00BD134A" w:rsidRDefault="00BD134A" w:rsidP="00BD134A"/>
    <w:p w14:paraId="6F76B9E4" w14:textId="77777777" w:rsidR="00BD134A" w:rsidRPr="00662F5B" w:rsidRDefault="00BD134A" w:rsidP="00BD134A">
      <w:pPr>
        <w:pStyle w:val="AJOT"/>
        <w:rPr>
          <w:color w:val="000000" w:themeColor="text1"/>
          <w:kern w:val="0"/>
        </w:rPr>
      </w:pPr>
    </w:p>
    <w:p w14:paraId="38C658C3" w14:textId="77777777" w:rsidR="002E3E68" w:rsidRPr="00BD134A" w:rsidRDefault="00000000"/>
    <w:sectPr w:rsidR="002E3E68" w:rsidRPr="00BD134A" w:rsidSect="00BD134A">
      <w:pgSz w:w="11906" w:h="16838"/>
      <w:pgMar w:top="1418" w:right="1418" w:bottom="1418" w:left="1418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B00FF" w14:textId="77777777" w:rsidR="00C053C5" w:rsidRDefault="00C053C5" w:rsidP="004154D2">
      <w:pPr>
        <w:spacing w:after="0"/>
      </w:pPr>
      <w:r>
        <w:separator/>
      </w:r>
    </w:p>
  </w:endnote>
  <w:endnote w:type="continuationSeparator" w:id="0">
    <w:p w14:paraId="76C7DA78" w14:textId="77777777" w:rsidR="00C053C5" w:rsidRDefault="00C053C5" w:rsidP="004154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D18F3" w14:textId="77777777" w:rsidR="00C053C5" w:rsidRDefault="00C053C5" w:rsidP="004154D2">
      <w:pPr>
        <w:spacing w:after="0"/>
      </w:pPr>
      <w:r>
        <w:separator/>
      </w:r>
    </w:p>
  </w:footnote>
  <w:footnote w:type="continuationSeparator" w:id="0">
    <w:p w14:paraId="1EA06CAA" w14:textId="77777777" w:rsidR="00C053C5" w:rsidRDefault="00C053C5" w:rsidP="004154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34A"/>
    <w:rsid w:val="000C37AF"/>
    <w:rsid w:val="004035E1"/>
    <w:rsid w:val="004154D2"/>
    <w:rsid w:val="00492008"/>
    <w:rsid w:val="004A66BA"/>
    <w:rsid w:val="00603621"/>
    <w:rsid w:val="007E652F"/>
    <w:rsid w:val="00887487"/>
    <w:rsid w:val="008C6904"/>
    <w:rsid w:val="00930892"/>
    <w:rsid w:val="00BD134A"/>
    <w:rsid w:val="00C053C5"/>
    <w:rsid w:val="00C943AA"/>
    <w:rsid w:val="00DF71EF"/>
    <w:rsid w:val="00E06368"/>
    <w:rsid w:val="00E4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96EBF"/>
  <w15:chartTrackingRefBased/>
  <w15:docId w15:val="{39FED988-8DE1-4F72-9FDD-1C4DBB00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34A"/>
    <w:pPr>
      <w:spacing w:after="20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JOT">
    <w:name w:val="AJOT_본문"/>
    <w:basedOn w:val="a"/>
    <w:link w:val="AJOTChar"/>
    <w:qFormat/>
    <w:rsid w:val="00BD134A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AJOTChar">
    <w:name w:val="AJOT_본문 Char"/>
    <w:basedOn w:val="a0"/>
    <w:link w:val="AJOT"/>
    <w:rsid w:val="00BD134A"/>
    <w:rPr>
      <w:rFonts w:ascii="Times New Roman" w:hAnsi="Times New Roman" w:cs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4154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54D2"/>
  </w:style>
  <w:style w:type="paragraph" w:styleId="a4">
    <w:name w:val="footer"/>
    <w:basedOn w:val="a"/>
    <w:link w:val="Char0"/>
    <w:uiPriority w:val="99"/>
    <w:unhideWhenUsed/>
    <w:rsid w:val="004154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5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유진 교수님</dc:creator>
  <cp:keywords/>
  <dc:description/>
  <cp:lastModifiedBy>차유진/세명대</cp:lastModifiedBy>
  <cp:revision>2</cp:revision>
  <dcterms:created xsi:type="dcterms:W3CDTF">2022-07-09T04:21:00Z</dcterms:created>
  <dcterms:modified xsi:type="dcterms:W3CDTF">2022-07-09T04:21:00Z</dcterms:modified>
</cp:coreProperties>
</file>